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0"/>
          <w:szCs w:val="20"/>
          <w:lang w:val="en-GB"/>
        </w:rPr>
        <w:t>Table S6:</w:t>
      </w:r>
      <w:r>
        <w:rPr>
          <w:rFonts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b/>
          <w:sz w:val="20"/>
          <w:szCs w:val="20"/>
          <w:lang w:val="en-GB"/>
        </w:rPr>
        <w:t xml:space="preserve">DNA methylation of blood and spermatozoa of the DMSO treated control group and subsequent generations. </w:t>
      </w:r>
      <w:r>
        <w:rPr>
          <w:rFonts w:cs="Arial" w:ascii="Arial" w:hAnsi="Arial"/>
          <w:sz w:val="20"/>
          <w:szCs w:val="20"/>
          <w:lang w:val="en-GB"/>
        </w:rPr>
        <w:t xml:space="preserve">Data are shown as mean [%] (± SEM) and median [%] (with range). Statistical differences were calculated for the F1-, F2- and F3-DMSO control group in comparison to </w:t>
      </w:r>
      <w:r>
        <w:rPr/>
        <w:t>DMSO treated control group of the P-generation (shown as p-value and marked in grey).</w:t>
      </w:r>
    </w:p>
    <w:tbl>
      <w:tblPr>
        <w:tblW w:w="912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20"/>
        <w:gridCol w:w="1920"/>
        <w:gridCol w:w="2040"/>
        <w:gridCol w:w="1920"/>
        <w:gridCol w:w="1920"/>
      </w:tblGrid>
      <w:tr>
        <w:trPr>
          <w:trHeight w:val="425" w:hRule="exac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P - DMSO contro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n = 16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F1 - DMSO contro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n = 12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F2 - DMSO-contro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n = 20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3 - DMSO contro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n =20)</w:t>
            </w:r>
          </w:p>
        </w:tc>
      </w:tr>
      <w:tr>
        <w:trPr>
          <w:trHeight w:val="227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Blood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595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IAPs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95.42 (± 0.21)</w:t>
              <w:br/>
              <w:t>95.75 (93.5 - 96.25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.02 (± 0.13)</w:t>
              <w:br/>
              <w:t>95 (94.25 - 96)</w:t>
              <w:br/>
              <w:t>p = 0.0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94.7 (± 0.15)</w:t>
              <w:br/>
              <w:t>94.63 (93 - 95.75)</w:t>
              <w:br/>
              <w:t>p = 0.004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94.2 (± 0.21)</w:t>
              <w:br/>
              <w:t>94.5 (92.25 - 95.5)</w:t>
              <w:br/>
              <w:t>p = 0.0006</w:t>
            </w:r>
          </w:p>
        </w:tc>
      </w:tr>
      <w:tr>
        <w:trPr>
          <w:trHeight w:val="595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Mes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7.07 (± 0.51)</w:t>
              <w:br/>
              <w:t>47 (44 - 50.5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33 (± 0.7)</w:t>
              <w:br/>
              <w:t>45.75 (41 - 49)</w:t>
              <w:br/>
              <w:t>p = 0.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55 (± 0.61)</w:t>
              <w:br/>
              <w:t>46.75 (38 - 51)</w:t>
              <w:br/>
              <w:t>p = 0.8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.45 (± 0.7)</w:t>
              <w:br/>
              <w:t>48 (43.5 - 54.5)</w:t>
              <w:br/>
              <w:t>p = 0.22</w:t>
            </w:r>
          </w:p>
        </w:tc>
      </w:tr>
      <w:tr>
        <w:trPr>
          <w:trHeight w:val="595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Lit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7.24 (± 1.07)</w:t>
              <w:br/>
              <w:t>57.67 (50 - 67.33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.94 (± 1.14)</w:t>
              <w:br/>
              <w:t>58.17 (47.67 - 62.67)</w:t>
              <w:br/>
              <w:t>p = 0.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38 (± 0.7)</w:t>
              <w:br/>
              <w:t>56.67 (52.33 - 66.67)</w:t>
              <w:br/>
              <w:t>p = 0.8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.85 (± 1)</w:t>
              <w:br/>
              <w:t>53.17 (46.33 - 62.33)</w:t>
              <w:br/>
              <w:t>p = 0.0301</w:t>
            </w:r>
          </w:p>
        </w:tc>
      </w:tr>
      <w:tr>
        <w:trPr>
          <w:trHeight w:val="595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Snrp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1.67 (± 0.71)</w:t>
              <w:br/>
              <w:t>41 (37.5 - 47.5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58 (± 1.92)</w:t>
              <w:br/>
              <w:t>41.25 (31.5 - 58)</w:t>
              <w:br/>
              <w:t>p = 0.9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68 (± 0.74)</w:t>
              <w:br/>
              <w:t>41.5 (33 - 46)</w:t>
              <w:br/>
              <w:t>p = 0.6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73 (± 1.16)</w:t>
              <w:br/>
              <w:t>40.5 (26 - 48)</w:t>
              <w:br/>
              <w:t>p = 0.34</w:t>
            </w:r>
          </w:p>
        </w:tc>
      </w:tr>
      <w:tr>
        <w:trPr>
          <w:trHeight w:val="595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H1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9.98 (± 1.20)</w:t>
              <w:br/>
              <w:t>59 (52.33 - 68.33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.08 (± 4.59)</w:t>
              <w:br/>
              <w:t>59.17 (34.33 - 89)</w:t>
              <w:br/>
              <w:t>p = 0.8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.53 (± 1.58)</w:t>
              <w:br/>
              <w:t>59.17 (42.67 - 71.33)</w:t>
              <w:br/>
              <w:t>p = 0.8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.22 (± 2.69)</w:t>
              <w:br/>
              <w:t>62.17 (34.33 - 89)</w:t>
              <w:br/>
              <w:t>p = 0.38</w:t>
            </w:r>
          </w:p>
        </w:tc>
      </w:tr>
      <w:tr>
        <w:trPr>
          <w:trHeight w:val="595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Dazl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95.02 (± 0.2)</w:t>
              <w:br/>
              <w:t>95.33 (93.67 - 96.33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.94 (± 0.44)</w:t>
              <w:br/>
              <w:t>94.5 (91 - 95.67)</w:t>
              <w:br/>
              <w:t>p = 0.0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95.67 (± 0.23)</w:t>
              <w:br/>
              <w:t>96 (93.67 - 97)</w:t>
              <w:br/>
              <w:t>p = 0.026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92.9 (± 0.9)</w:t>
              <w:br/>
              <w:t>94.17 (80.33 - 98.33)</w:t>
              <w:br/>
              <w:t>p = 0.0065</w:t>
            </w:r>
          </w:p>
        </w:tc>
      </w:tr>
      <w:tr>
        <w:trPr>
          <w:trHeight w:val="595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Oct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8.97 (± 0.82)</w:t>
              <w:br/>
              <w:t>68 (63.5 - 73.5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.5 (± 4.12)</w:t>
              <w:br/>
              <w:t>67.5 (30 - 90.5)</w:t>
              <w:br/>
              <w:t>p = 0.8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.06 (± 1.04)</w:t>
              <w:br/>
              <w:t>70.75 (65 - 84.5)</w:t>
              <w:br/>
              <w:t>p = 0.2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.6 (± 0.8)</w:t>
              <w:br/>
              <w:t>68 (58 - 73)</w:t>
              <w:br/>
              <w:t>p = 0.29</w:t>
            </w:r>
          </w:p>
        </w:tc>
      </w:tr>
      <w:tr>
        <w:trPr>
          <w:trHeight w:val="595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Abt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97.05 (± 0.21)</w:t>
              <w:br/>
              <w:t>97.25 (94.75 – 97.75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93.21 (± 0.52)</w:t>
              <w:br/>
              <w:t>93.25 (90.25 - 95.75)</w:t>
              <w:br/>
              <w:t>p &lt; 0.000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95.86 (± 0.09)</w:t>
              <w:br/>
              <w:t>95.88 (95 - 96.5)</w:t>
              <w:br/>
              <w:t>p &lt; 0.000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95.18 (± 0.61)</w:t>
              <w:br/>
              <w:t>95.88 (85.25 - 97.75)</w:t>
              <w:br/>
              <w:t>p = 0.0003</w:t>
            </w:r>
          </w:p>
        </w:tc>
      </w:tr>
      <w:tr>
        <w:trPr>
          <w:trHeight w:val="595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Tcf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.93 (± 0.70)</w:t>
              <w:br/>
              <w:t>90.75 (83 - 95.25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5.54 (± 1.24)</w:t>
              <w:br/>
              <w:t>86.13 (74.5 - 91.5)</w:t>
              <w:br/>
              <w:t>p = 0.000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7.56 (± 1.14)</w:t>
              <w:br/>
              <w:t>88.88 (71 - 92)</w:t>
              <w:br/>
              <w:t>p = 0.008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2.24 (± 1.10)</w:t>
              <w:br/>
              <w:t>83.25 (69.25 - 88)</w:t>
              <w:br/>
              <w:t>p &lt; 0.0001</w:t>
            </w:r>
          </w:p>
        </w:tc>
      </w:tr>
      <w:tr>
        <w:trPr>
          <w:trHeight w:val="225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perm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595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IAPs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7.48 (± 0.34)</w:t>
              <w:br/>
              <w:t>87.5 (86 – 91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9.98 (± 0.6)</w:t>
              <w:br/>
              <w:t>89.25 (87.25 - 94)</w:t>
              <w:br/>
              <w:t>p = 0.000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9.65 (± 0.4)</w:t>
              <w:br/>
              <w:t>90.25 (86 - 92.25)</w:t>
              <w:br/>
              <w:t>p = 0.000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9.41 (± 0.32)</w:t>
              <w:br/>
              <w:t>89.5 (86.75 - 92)</w:t>
              <w:br/>
              <w:t>p = 0.0002</w:t>
            </w:r>
          </w:p>
        </w:tc>
      </w:tr>
      <w:tr>
        <w:trPr>
          <w:trHeight w:val="595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Mest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4.97 (± 1.05)</w:t>
              <w:br/>
              <w:t>14.25 (10.5 - 25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2.04 (± 2.56)</w:t>
              <w:br/>
              <w:t>19.75 (12 - 42)</w:t>
              <w:br/>
              <w:t>p = 0.008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1.23 (± 1.36)</w:t>
              <w:br/>
              <w:t>22 (12.5 - 33)</w:t>
              <w:br/>
              <w:t>p = 0.001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4.08 (± 1.38)</w:t>
              <w:br/>
              <w:t>21.75 (14.5 - 37.5)</w:t>
              <w:br/>
              <w:t>p &lt; 0.0001</w:t>
            </w:r>
          </w:p>
        </w:tc>
      </w:tr>
      <w:tr>
        <w:trPr>
          <w:trHeight w:val="595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Lit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1.94 (± 1.6)</w:t>
              <w:br/>
              <w:t>20.17 (13.33 - 36.67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9.83 (± 3.14)</w:t>
              <w:br/>
              <w:t>28.83 (15 - 53.33)</w:t>
              <w:br/>
              <w:t>p = 0.030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9.08 (± 1.62)</w:t>
              <w:br/>
              <w:t>27 (20 - 43)</w:t>
              <w:br/>
              <w:t>p = 0.00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9.07 (± 1.38)</w:t>
              <w:br/>
              <w:t>27.67 (17.33 - 38.67)</w:t>
              <w:br/>
              <w:t>p = 0.0019</w:t>
            </w:r>
          </w:p>
        </w:tc>
      </w:tr>
      <w:tr>
        <w:trPr>
          <w:trHeight w:val="595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Snrpn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1.91 (± 0.93)</w:t>
              <w:br/>
              <w:t>10.75 (7 - 19.5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8.5 (± 2.04)</w:t>
              <w:br/>
              <w:t>17 (11 - 35)</w:t>
              <w:br/>
              <w:t>p = 0.004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8.75 (± 1.21)</w:t>
              <w:br/>
              <w:t>18 (11.5 - 30.5)</w:t>
              <w:br/>
              <w:t>p = 0.000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8.75 (± 1.09)</w:t>
              <w:br/>
              <w:t>18.25 (10 - 28)</w:t>
              <w:br/>
              <w:t>p = 0.0002</w:t>
            </w:r>
          </w:p>
        </w:tc>
      </w:tr>
      <w:tr>
        <w:trPr>
          <w:trHeight w:val="595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H1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6.73 (± 0.61)</w:t>
              <w:br/>
              <w:t>87 (83 - 91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.69 (± 1.34)</w:t>
              <w:br/>
              <w:t>85.33 (74.33 - 89.33)</w:t>
              <w:br/>
              <w:t>p = 0.1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1.27 (± 1.06)</w:t>
              <w:br/>
              <w:t>82.17 (73 - 90)</w:t>
              <w:br/>
              <w:t>p = 0.000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2.65 (± 1)</w:t>
              <w:br/>
              <w:t>83 (73.67 - 91)</w:t>
              <w:br/>
              <w:t>p = 0.0029</w:t>
            </w:r>
          </w:p>
        </w:tc>
      </w:tr>
      <w:tr>
        <w:trPr>
          <w:trHeight w:val="595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Dazl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5.25 (± 1.57)</w:t>
              <w:br/>
              <w:t>23.83 (18.33 – 38.67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64 (± 3.98)</w:t>
              <w:br/>
              <w:t>27.33 (16.67 - 65)</w:t>
              <w:br/>
              <w:t>p = 0.1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05 (± 1.97)</w:t>
              <w:br/>
              <w:t>31 (17 - 47.33)</w:t>
              <w:br/>
              <w:t>p = 0.0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2.45 (± 1.51)</w:t>
              <w:br/>
              <w:t>32.67 (19.67 - 44.67)</w:t>
              <w:br/>
              <w:t>p = 0.0046</w:t>
            </w:r>
          </w:p>
        </w:tc>
      </w:tr>
      <w:tr>
        <w:trPr>
          <w:trHeight w:val="595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Oct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1.88 (± 1.85)</w:t>
              <w:br/>
              <w:t>30.75 (19 – 49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82 (± 5.06)</w:t>
              <w:br/>
              <w:t>32 (23.5 - 82)</w:t>
              <w:br/>
              <w:t>p = 0.5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3.28 (± 2.83)</w:t>
              <w:br/>
              <w:t>43 (23 - 68)</w:t>
              <w:br/>
              <w:t>p = 0.005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2.63 (± 2.19)</w:t>
              <w:br/>
              <w:t>44.5 (23.5 - 57.5)</w:t>
              <w:br/>
              <w:t>p = 0.0009</w:t>
            </w:r>
          </w:p>
        </w:tc>
      </w:tr>
      <w:tr>
        <w:trPr>
          <w:trHeight w:val="595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Abt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9.16 (± 0.56)</w:t>
              <w:br/>
              <w:t>78.88 (76.25 - 84.5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93.67 (± 1.17)</w:t>
              <w:br/>
              <w:t>95.75 (85.5 - 97)</w:t>
              <w:br/>
              <w:t>p &lt; 0.000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5.13 (± 0.6)</w:t>
              <w:br/>
              <w:t>85.25 (80.75 - 90)</w:t>
              <w:br/>
              <w:t>p &lt; 0.000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9.09 (± 0.99)</w:t>
              <w:br/>
              <w:t>88.13 (83 - 96.75)</w:t>
              <w:br/>
              <w:t>p &lt; 0.0001</w:t>
            </w:r>
          </w:p>
        </w:tc>
      </w:tr>
      <w:tr>
        <w:trPr>
          <w:trHeight w:val="595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Tcf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9.55 (± 0.49)</w:t>
              <w:br/>
              <w:t>69.25 (65.75 – 73.75)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73 (± 4.13)</w:t>
              <w:br/>
              <w:t>70.5 (22 - 76.5)</w:t>
              <w:br/>
              <w:t>p = 0.3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.98 (± 0.67)</w:t>
              <w:br/>
              <w:t>70.38 (66.75 - 81)</w:t>
              <w:br/>
              <w:t>p = 0.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4.91 (± 0.65)</w:t>
              <w:br/>
              <w:t>65.13 (58.75 - 68.75)</w:t>
              <w:br/>
              <w:t>p &lt; 0.0001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Formatvorlage3">
    <w:name w:val="Formatvorlage3"/>
    <w:basedOn w:val="Beschriftung"/>
    <w:qFormat/>
    <w:pPr>
      <w:keepNext w:val="true"/>
      <w:keepLines/>
      <w:spacing w:before="240" w:after="60"/>
    </w:pPr>
    <w:rPr>
      <w:rFonts w:ascii="Arial" w:hAnsi="Arial" w:cs="Arial"/>
      <w:b w:val="false"/>
      <w:bCs w:val="false"/>
      <w:i/>
    </w:rPr>
  </w:style>
  <w:style w:type="paragraph" w:styleId="Formatvorlage4">
    <w:name w:val="Formatvorlage4"/>
    <w:basedOn w:val="Beschriftung"/>
    <w:qFormat/>
    <w:pPr>
      <w:keepNext w:val="true"/>
      <w:keepLines/>
      <w:spacing w:before="240" w:after="60"/>
      <w:jc w:val="both"/>
    </w:pPr>
    <w:rPr>
      <w:rFonts w:ascii="Arial" w:hAnsi="Arial" w:cs="Arial"/>
      <w:b w:val="false"/>
      <w:bCs w:val="false"/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5T10:17:00Z</dcterms:created>
  <dc:creator>Ruth</dc:creator>
  <dc:description/>
  <cp:keywords/>
  <dc:language>en-US</dc:language>
  <cp:lastModifiedBy>Ruth</cp:lastModifiedBy>
  <dcterms:modified xsi:type="dcterms:W3CDTF">2014-10-25T10:17:00Z</dcterms:modified>
  <cp:revision>1</cp:revision>
  <dc:subject/>
  <dc:title>Table S6: DNA methylation of blood and spermatozoa of the DMSO treated control group and subsequent generations</dc:title>
</cp:coreProperties>
</file>